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CFCBA" w14:textId="77777777" w:rsidR="00CE15C0" w:rsidRDefault="00CE15C0" w:rsidP="00CE15C0">
      <w:pPr>
        <w:spacing w:line="360" w:lineRule="auto"/>
        <w:rPr>
          <w:rFonts w:ascii="Times New Roman" w:hAnsi="Times New Roman" w:cs="Times New Roman"/>
        </w:rPr>
      </w:pPr>
    </w:p>
    <w:p w14:paraId="43882A83" w14:textId="77777777" w:rsidR="00CE15C0" w:rsidRPr="000D3D1B" w:rsidRDefault="00CE15C0" w:rsidP="00CE15C0">
      <w:pPr>
        <w:spacing w:line="360" w:lineRule="auto"/>
        <w:jc w:val="center"/>
        <w:rPr>
          <w:rFonts w:ascii="Times New Roman" w:hAnsi="Times New Roman" w:cs="Times New Roman"/>
        </w:rPr>
      </w:pPr>
      <w:r w:rsidRPr="00680C8F"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/>
        </w:rPr>
        <w:t xml:space="preserve">Serial tumor markers level after the hepatic metastasis </w:t>
      </w:r>
      <w:r w:rsidRPr="000D3D1B">
        <w:rPr>
          <w:rFonts w:ascii="Times New Roman" w:hAnsi="Times New Roman" w:cs="Times New Roman"/>
        </w:rPr>
        <w:t>resection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851"/>
        <w:gridCol w:w="992"/>
      </w:tblGrid>
      <w:tr w:rsidR="00CE15C0" w:rsidRPr="00665000" w14:paraId="35C09CB3" w14:textId="77777777" w:rsidTr="00D84CF8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9D3AD3E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8AA1292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v, 20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F9725DC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an, 20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9432F4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an, 20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737FCD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eb, 20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DFAA80D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r, 20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0DC6A0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r, 20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F89C20B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r, 20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E5D246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y, 2022</w:t>
            </w:r>
          </w:p>
        </w:tc>
      </w:tr>
      <w:tr w:rsidR="00CE15C0" w:rsidRPr="00665000" w14:paraId="071C1D30" w14:textId="77777777" w:rsidTr="00D84CF8">
        <w:tc>
          <w:tcPr>
            <w:tcW w:w="1129" w:type="dxa"/>
            <w:tcBorders>
              <w:bottom w:val="nil"/>
            </w:tcBorders>
            <w:vAlign w:val="center"/>
          </w:tcPr>
          <w:p w14:paraId="39484DA1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SCC-Ag</w:t>
            </w:r>
          </w:p>
          <w:p w14:paraId="25D6E1B9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(0-1.5ng/ml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F9E2D94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2476986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8A7FC96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F920E8F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1457EC3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21CA726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045525F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E75C539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</w:t>
            </w:r>
          </w:p>
        </w:tc>
      </w:tr>
      <w:tr w:rsidR="00CE15C0" w:rsidRPr="00665000" w14:paraId="792118DF" w14:textId="77777777" w:rsidTr="00D84CF8"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5C987781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ProGRP</w:t>
            </w:r>
            <w:proofErr w:type="spellEnd"/>
          </w:p>
          <w:p w14:paraId="602D6B20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(0-70pg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738D9B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0C4B1F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eastAsia="等线" w:hAnsi="Times New Roman" w:cs="Times New Roman"/>
                <w:sz w:val="15"/>
                <w:szCs w:val="15"/>
              </w:rPr>
              <w:t>16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AADFF7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5F02BC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F8D7D1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7C2785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04F4CD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30545C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</w:t>
            </w:r>
          </w:p>
        </w:tc>
      </w:tr>
      <w:tr w:rsidR="00CE15C0" w:rsidRPr="00665000" w14:paraId="0B74857B" w14:textId="77777777" w:rsidTr="00D84CF8"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05C41FD9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Cyfra</w:t>
            </w:r>
            <w:proofErr w:type="spellEnd"/>
            <w:r w:rsidRPr="00AE5CCF">
              <w:rPr>
                <w:rFonts w:ascii="Times New Roman" w:hAnsi="Times New Roman" w:cs="Times New Roman"/>
                <w:sz w:val="15"/>
                <w:szCs w:val="15"/>
              </w:rPr>
              <w:t xml:space="preserve"> 21-1</w:t>
            </w:r>
          </w:p>
          <w:p w14:paraId="50066C9F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(0-2.08ng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81F0B9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FC9E56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52F467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76DEDE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50E77B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CD24D7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0B06B3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0CDC83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1</w:t>
            </w:r>
          </w:p>
        </w:tc>
      </w:tr>
      <w:tr w:rsidR="00CE15C0" w:rsidRPr="00665000" w14:paraId="3A10B079" w14:textId="77777777" w:rsidTr="00D84CF8"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103164C7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CA125</w:t>
            </w:r>
          </w:p>
          <w:p w14:paraId="51F3D665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(0-35U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74D210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AB5C79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074B53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E17FEE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F57999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469588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E37008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4D8C6C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E15C0" w:rsidRPr="00665000" w14:paraId="33B6DE06" w14:textId="77777777" w:rsidTr="00D84CF8"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2D4EF65D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CEA</w:t>
            </w:r>
          </w:p>
          <w:p w14:paraId="494E1EEF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(0-5ng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0585CC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6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EACE2E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eastAsia="等线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F4AA33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eastAsia="等线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327185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eastAsia="等线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39D30E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eastAsia="等线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62B4D3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BFDC57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74DFB5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7</w:t>
            </w:r>
          </w:p>
        </w:tc>
      </w:tr>
      <w:tr w:rsidR="00CE15C0" w:rsidRPr="00665000" w14:paraId="4E7383E0" w14:textId="77777777" w:rsidTr="00D84CF8"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097059A9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CA724</w:t>
            </w:r>
          </w:p>
          <w:p w14:paraId="362C54D4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(0-6.9IU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BF17D7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52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02703F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eastAsia="等线" w:hAnsi="Times New Roman" w:cs="Times New Roman"/>
                <w:sz w:val="15"/>
                <w:szCs w:val="15"/>
              </w:rPr>
              <w:t>10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98CBE6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68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D2F413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141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EA3540" w14:textId="77777777" w:rsidR="00CE15C0" w:rsidRPr="00E50962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50962">
              <w:rPr>
                <w:rFonts w:ascii="Times New Roman" w:hAnsi="Times New Roman" w:cs="Times New Roman"/>
                <w:sz w:val="15"/>
                <w:szCs w:val="15"/>
              </w:rPr>
              <w:t>105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09A281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AC08EE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DF52AC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CE15C0" w:rsidRPr="00665000" w14:paraId="2965289D" w14:textId="77777777" w:rsidTr="00D84CF8">
        <w:tc>
          <w:tcPr>
            <w:tcW w:w="1129" w:type="dxa"/>
            <w:tcBorders>
              <w:top w:val="nil"/>
            </w:tcBorders>
            <w:vAlign w:val="center"/>
          </w:tcPr>
          <w:p w14:paraId="4096F7B9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NSE</w:t>
            </w:r>
          </w:p>
          <w:p w14:paraId="7AAA5BC1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sz w:val="15"/>
                <w:szCs w:val="15"/>
              </w:rPr>
              <w:t>(0-16.3ng/ml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48EFC5D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5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C74625D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7EE56E4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3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D8818C8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0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92B9416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7DCEB42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8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139FF98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90F420A" w14:textId="77777777" w:rsidR="00CE15C0" w:rsidRPr="00AE5CCF" w:rsidRDefault="00CE15C0" w:rsidP="00D84C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E5C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2</w:t>
            </w:r>
          </w:p>
        </w:tc>
      </w:tr>
    </w:tbl>
    <w:p w14:paraId="12104DC3" w14:textId="77777777" w:rsidR="00ED2CAC" w:rsidRDefault="00ED2CAC"/>
    <w:sectPr w:rsidR="00ED2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37724" w14:textId="77777777" w:rsidR="002A2799" w:rsidRDefault="002A2799" w:rsidP="00CE15C0">
      <w:r>
        <w:separator/>
      </w:r>
    </w:p>
  </w:endnote>
  <w:endnote w:type="continuationSeparator" w:id="0">
    <w:p w14:paraId="4A016080" w14:textId="77777777" w:rsidR="002A2799" w:rsidRDefault="002A2799" w:rsidP="00CE1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991F4" w14:textId="77777777" w:rsidR="002A2799" w:rsidRDefault="002A2799" w:rsidP="00CE15C0">
      <w:r>
        <w:separator/>
      </w:r>
    </w:p>
  </w:footnote>
  <w:footnote w:type="continuationSeparator" w:id="0">
    <w:p w14:paraId="038E90F5" w14:textId="77777777" w:rsidR="002A2799" w:rsidRDefault="002A2799" w:rsidP="00CE1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089"/>
    <w:rsid w:val="002A2799"/>
    <w:rsid w:val="00836089"/>
    <w:rsid w:val="00CE15C0"/>
    <w:rsid w:val="00ED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9B1669-6748-4481-AAE5-D42094E37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5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5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5C0"/>
    <w:rPr>
      <w:sz w:val="18"/>
      <w:szCs w:val="18"/>
    </w:rPr>
  </w:style>
  <w:style w:type="table" w:styleId="a7">
    <w:name w:val="Table Grid"/>
    <w:basedOn w:val="a1"/>
    <w:uiPriority w:val="39"/>
    <w:rsid w:val="00CE1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unbao</dc:creator>
  <cp:keywords/>
  <dc:description/>
  <cp:lastModifiedBy>Liu Chunbao</cp:lastModifiedBy>
  <cp:revision>2</cp:revision>
  <dcterms:created xsi:type="dcterms:W3CDTF">2022-07-05T06:49:00Z</dcterms:created>
  <dcterms:modified xsi:type="dcterms:W3CDTF">2022-07-05T06:49:00Z</dcterms:modified>
</cp:coreProperties>
</file>